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469C" w:rsidRPr="00D629BC" w:rsidRDefault="0087469C" w:rsidP="0087469C">
      <w:pPr>
        <w:pStyle w:val="a3"/>
        <w:keepNext/>
        <w:spacing w:line="36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BB420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8</w:t>
      </w:r>
      <w:r w:rsidRPr="00BB420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Genes at the boundary of each</w:t>
      </w:r>
      <w:r w:rsidRPr="00704A8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ocally </w:t>
      </w:r>
      <w:proofErr w:type="spellStart"/>
      <w:r w:rsidRPr="00704A89">
        <w:rPr>
          <w:rFonts w:ascii="Times New Roman" w:hAnsi="Times New Roman" w:cs="Times New Roman"/>
          <w:i w:val="0"/>
          <w:color w:val="auto"/>
          <w:sz w:val="24"/>
          <w:szCs w:val="24"/>
        </w:rPr>
        <w:t>Colinear</w:t>
      </w:r>
      <w:proofErr w:type="spellEnd"/>
      <w:r w:rsidRPr="00704A8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Block (LCB)</w:t>
      </w:r>
      <w:r w:rsidR="00D629B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                                </w:t>
      </w:r>
    </w:p>
    <w:tbl>
      <w:tblPr>
        <w:tblStyle w:val="a4"/>
        <w:tblW w:w="5000" w:type="pct"/>
        <w:tblLook w:val="04A0"/>
      </w:tblPr>
      <w:tblGrid>
        <w:gridCol w:w="1854"/>
        <w:gridCol w:w="7722"/>
      </w:tblGrid>
      <w:tr w:rsidR="0087469C" w:rsidTr="0087469C">
        <w:trPr>
          <w:trHeight w:hRule="exact" w:val="432"/>
        </w:trPr>
        <w:tc>
          <w:tcPr>
            <w:tcW w:w="968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87469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t>LCB number</w:t>
            </w:r>
          </w:p>
        </w:tc>
        <w:tc>
          <w:tcPr>
            <w:tcW w:w="4032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87469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t>Genes names</w:t>
            </w:r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</w:t>
            </w:r>
          </w:p>
        </w:tc>
        <w:tc>
          <w:tcPr>
            <w:tcW w:w="4032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87469C" w:rsidRPr="008D4B80" w:rsidRDefault="008D4B80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saA</w:t>
            </w:r>
            <w:proofErr w:type="spellEnd"/>
            <w:r w:rsidR="00D629BC"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proofErr w:type="spellStart"/>
            <w:r w:rsidR="00D629BC"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sa</w:t>
            </w:r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</w:t>
            </w:r>
            <w:proofErr w:type="spellEnd"/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8D4B80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saF</w:t>
            </w:r>
            <w:proofErr w:type="spellEnd"/>
            <w:r w:rsidR="00D629BC"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proofErr w:type="spellStart"/>
            <w:r w:rsidR="00D629BC"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sa</w:t>
            </w:r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</w:t>
            </w:r>
            <w:proofErr w:type="spellEnd"/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3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8D4B80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cf90</w:t>
            </w:r>
            <w:r w:rsidR="00D629BC"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sbI</w:t>
            </w:r>
            <w:proofErr w:type="spellEnd"/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4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8D4B80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tB</w:t>
            </w:r>
            <w:proofErr w:type="spellEnd"/>
            <w:r w:rsidR="00D629BC"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saD</w:t>
            </w:r>
            <w:proofErr w:type="spellEnd"/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5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8D4B80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sbD</w:t>
            </w:r>
            <w:proofErr w:type="spellEnd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sbC</w:t>
            </w:r>
            <w:proofErr w:type="spellEnd"/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6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8D4B80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cG</w:t>
            </w:r>
            <w:proofErr w:type="spellEnd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saM</w:t>
            </w:r>
            <w:proofErr w:type="spellEnd"/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7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8D4B80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ycf12, </w:t>
            </w: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sbZ</w:t>
            </w:r>
            <w:proofErr w:type="spellEnd"/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8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8D4B80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naB</w:t>
            </w:r>
            <w:proofErr w:type="spellEnd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rpl12</w:t>
            </w:r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9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8D4B80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sbX</w:t>
            </w:r>
            <w:proofErr w:type="spellEnd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sbV</w:t>
            </w:r>
            <w:proofErr w:type="spellEnd"/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0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8D4B80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rpl19, </w:t>
            </w: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sra</w:t>
            </w:r>
            <w:proofErr w:type="spellEnd"/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1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D629B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tA</w:t>
            </w:r>
            <w:proofErr w:type="spellEnd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ycf3</w:t>
            </w:r>
          </w:p>
          <w:p w:rsidR="00D629BC" w:rsidRPr="008D4B80" w:rsidRDefault="00D629BC" w:rsidP="00D629BC">
            <w:pPr>
              <w:rPr>
                <w:i/>
                <w:lang w:eastAsia="ko-KR"/>
              </w:rPr>
            </w:pPr>
            <w:r w:rsidRPr="008D4B80">
              <w:rPr>
                <w:i/>
                <w:lang w:eastAsia="ko-KR"/>
              </w:rPr>
              <w:t>rps1</w:t>
            </w:r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2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D629B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rps18, </w:t>
            </w:r>
            <w:r w:rsidR="008D4B80"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ps2</w:t>
            </w:r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3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8D4B80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sbK</w:t>
            </w:r>
            <w:proofErr w:type="spellEnd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saI</w:t>
            </w:r>
            <w:proofErr w:type="spellEnd"/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4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8D4B80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bcS</w:t>
            </w:r>
            <w:proofErr w:type="spellEnd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pA</w:t>
            </w:r>
            <w:proofErr w:type="spellEnd"/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5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8D4B80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sbB</w:t>
            </w:r>
            <w:proofErr w:type="spellEnd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 </w:t>
            </w: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sbH</w:t>
            </w:r>
            <w:proofErr w:type="spellEnd"/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6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8D4B80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tN</w:t>
            </w:r>
            <w:proofErr w:type="spellEnd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ycf33</w:t>
            </w:r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7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D629B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tG</w:t>
            </w:r>
            <w:proofErr w:type="spellEnd"/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8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D629B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rps14, </w:t>
            </w: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tsH</w:t>
            </w:r>
            <w:proofErr w:type="spellEnd"/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9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8D4B80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saE</w:t>
            </w:r>
            <w:proofErr w:type="spellEnd"/>
            <w:r w:rsidR="00D629BC"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rpl20</w:t>
            </w:r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0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D629B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ycf45, </w:t>
            </w: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pP</w:t>
            </w:r>
            <w:proofErr w:type="spellEnd"/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1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D629B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cf89, rrn5</w:t>
            </w:r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2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D629B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sbA</w:t>
            </w:r>
            <w:proofErr w:type="spellEnd"/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3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D629B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saC</w:t>
            </w:r>
            <w:proofErr w:type="spellEnd"/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4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D629B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sA</w:t>
            </w:r>
            <w:proofErr w:type="spellEnd"/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5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D629B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rps6, </w:t>
            </w: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G</w:t>
            </w:r>
            <w:proofErr w:type="spellEnd"/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6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D629B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pC</w:t>
            </w:r>
            <w:proofErr w:type="spellEnd"/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7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D629B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ps10,</w:t>
            </w:r>
            <w:r w:rsidR="008D4B80"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ps12</w:t>
            </w:r>
          </w:p>
          <w:p w:rsidR="00D629BC" w:rsidRPr="008D4B80" w:rsidRDefault="00D629BC" w:rsidP="00D629BC">
            <w:pPr>
              <w:rPr>
                <w:i/>
                <w:lang w:eastAsia="ko-KR"/>
              </w:rPr>
            </w:pPr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8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D629B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s1, ycf46</w:t>
            </w:r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9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D629B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pl34, rpl32</w:t>
            </w:r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30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8D4B80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rps16, </w:t>
            </w: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EL</w:t>
            </w:r>
            <w:proofErr w:type="spellEnd"/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31</w:t>
            </w:r>
          </w:p>
        </w:tc>
        <w:tc>
          <w:tcPr>
            <w:tcW w:w="4032" w:type="pct"/>
            <w:tcBorders>
              <w:top w:val="nil"/>
              <w:left w:val="nil"/>
              <w:bottom w:val="nil"/>
              <w:right w:val="nil"/>
            </w:tcBorders>
          </w:tcPr>
          <w:p w:rsidR="0087469C" w:rsidRPr="008D4B80" w:rsidRDefault="008D4B80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naK</w:t>
            </w:r>
            <w:proofErr w:type="spellEnd"/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rpl16</w:t>
            </w:r>
          </w:p>
        </w:tc>
      </w:tr>
      <w:tr w:rsidR="0087469C" w:rsidRPr="00D629BC" w:rsidTr="00D629BC">
        <w:trPr>
          <w:trHeight w:hRule="exact" w:val="346"/>
        </w:trPr>
        <w:tc>
          <w:tcPr>
            <w:tcW w:w="96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469C" w:rsidRPr="00D629BC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629B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32</w:t>
            </w:r>
          </w:p>
        </w:tc>
        <w:tc>
          <w:tcPr>
            <w:tcW w:w="403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D4B80" w:rsidRPr="008D4B80" w:rsidRDefault="008D4B80" w:rsidP="008D4B80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D4B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pl18, rpl31</w:t>
            </w:r>
          </w:p>
          <w:p w:rsidR="0087469C" w:rsidRPr="008D4B80" w:rsidRDefault="0087469C" w:rsidP="0087469C">
            <w:pPr>
              <w:pStyle w:val="a3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87469C" w:rsidRPr="00D629BC" w:rsidRDefault="00D629BC" w:rsidP="0087469C">
      <w:pPr>
        <w:pStyle w:val="a3"/>
        <w:keepNext/>
        <w:spacing w:line="36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                             </w:t>
      </w:r>
    </w:p>
    <w:p w:rsidR="004919C1" w:rsidRDefault="008D4B80"/>
    <w:sectPr w:rsidR="004919C1" w:rsidSect="00874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7469C"/>
    <w:rsid w:val="001D1B59"/>
    <w:rsid w:val="004A4FC6"/>
    <w:rsid w:val="00674A00"/>
    <w:rsid w:val="006D2285"/>
    <w:rsid w:val="006F2A47"/>
    <w:rsid w:val="0087469C"/>
    <w:rsid w:val="008D4B80"/>
    <w:rsid w:val="009602CB"/>
    <w:rsid w:val="009A2491"/>
    <w:rsid w:val="00BC3351"/>
    <w:rsid w:val="00D60343"/>
    <w:rsid w:val="00D629BC"/>
    <w:rsid w:val="00DA24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B5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7469C"/>
    <w:pPr>
      <w:spacing w:after="200"/>
    </w:pPr>
    <w:rPr>
      <w:rFonts w:eastAsiaTheme="minorEastAsia"/>
      <w:i/>
      <w:iCs/>
      <w:color w:val="1F497D" w:themeColor="text2"/>
      <w:sz w:val="18"/>
      <w:szCs w:val="18"/>
      <w:lang w:eastAsia="ko-KR"/>
    </w:rPr>
  </w:style>
  <w:style w:type="table" w:styleId="a4">
    <w:name w:val="Table Grid"/>
    <w:basedOn w:val="a1"/>
    <w:uiPriority w:val="59"/>
    <w:rsid w:val="008746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93</Words>
  <Characters>534</Characters>
  <Application>Microsoft Office Word</Application>
  <DocSecurity>0</DocSecurity>
  <Lines>4</Lines>
  <Paragraphs>1</Paragraphs>
  <ScaleCrop>false</ScaleCrop>
  <Company>Microsoft</Company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yu2010</dc:creator>
  <cp:lastModifiedBy>annayu2010</cp:lastModifiedBy>
  <cp:revision>2</cp:revision>
  <dcterms:created xsi:type="dcterms:W3CDTF">2014-08-10T01:47:00Z</dcterms:created>
  <dcterms:modified xsi:type="dcterms:W3CDTF">2014-08-10T18:39:00Z</dcterms:modified>
</cp:coreProperties>
</file>